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 xml:space="preserve">Multimedia Appendix 3.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(n= 4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(n= 4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standard implementation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standard implementation (n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standard implementation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standard implementation (n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enhanced implementation (n= 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ceived allocated intervention (n= 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due to time constraints) (n= 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enhanced implementation (n= 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ceived allocated intervention (n= 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due to time constraints) (n= 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71240</wp:posOffset>
                </wp:positionH>
                <wp:positionV relativeFrom="paragraph">
                  <wp:posOffset>6137910</wp:posOffset>
                </wp:positionV>
                <wp:extent cx="2881630" cy="10985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1630" cy="1098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zed (n= 3, 4)</w:t>
                              <w:br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Separate analyses were conducted with and without the site that did not participate in enhanced implementatio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6.9pt;height:86.5pt;mso-wrap-distance-left:9.05pt;mso-wrap-distance-right:9.05pt;mso-wrap-distance-top:0pt;mso-wrap-distance-bottom:0pt;margin-top:483.3pt;mso-position-vertical-relative:text;margin-left:281.2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zed (n= 3, 4)</w:t>
                        <w:br/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Separate analyses were conducted with and without the site that did not participate in enhanced implementatio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/>
      </w:pPr>
      <w:r>
        <w:rPr>
          <w:b/>
          <w:sz w:val="28"/>
          <w:szCs w:val="28"/>
        </w:rPr>
        <w:t>CONSORT Flow Diagram for Site Randomization, Phase 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21:24:00Z</dcterms:created>
  <dc:creator>Mary and Tim</dc:creator>
  <dc:description/>
  <cp:keywords/>
  <dc:language>en-US</dc:language>
  <cp:lastModifiedBy>Yoorim Choi</cp:lastModifiedBy>
  <dcterms:modified xsi:type="dcterms:W3CDTF">2022-03-30T21:24:00Z</dcterms:modified>
  <cp:revision>2</cp:revision>
  <dc:subject/>
  <dc:title/>
</cp:coreProperties>
</file>